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5"/>
        <w:tblW w:w="0" w:type="auto"/>
        <w:tblLook w:val="04A0" w:firstRow="1" w:lastRow="0" w:firstColumn="1" w:lastColumn="0" w:noHBand="0" w:noVBand="1"/>
      </w:tblPr>
      <w:tblGrid>
        <w:gridCol w:w="1944"/>
        <w:gridCol w:w="1698"/>
        <w:gridCol w:w="1698"/>
        <w:gridCol w:w="1254"/>
        <w:gridCol w:w="1491"/>
        <w:gridCol w:w="1265"/>
      </w:tblGrid>
      <w:tr w:rsidR="003C5F30" w:rsidRPr="004D56D6" w14:paraId="1CB29656" w14:textId="77777777" w:rsidTr="00F14300">
        <w:tc>
          <w:tcPr>
            <w:tcW w:w="1944" w:type="dxa"/>
          </w:tcPr>
          <w:p w14:paraId="651E7DDF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DCFC587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Pre-intervention (</w:t>
            </w:r>
            <w:r w:rsidRPr="004D56D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=20)</w:t>
            </w:r>
          </w:p>
        </w:tc>
        <w:tc>
          <w:tcPr>
            <w:tcW w:w="1698" w:type="dxa"/>
          </w:tcPr>
          <w:p w14:paraId="06D9AD01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Post-intervention (</w:t>
            </w:r>
            <w:r w:rsidRPr="004D56D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=20)</w:t>
            </w:r>
          </w:p>
        </w:tc>
        <w:tc>
          <w:tcPr>
            <w:tcW w:w="1254" w:type="dxa"/>
          </w:tcPr>
          <w:p w14:paraId="67CEB47C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Difference (%) </w:t>
            </w:r>
          </w:p>
        </w:tc>
        <w:tc>
          <w:tcPr>
            <w:tcW w:w="1491" w:type="dxa"/>
          </w:tcPr>
          <w:p w14:paraId="7FEEF0EE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1265" w:type="dxa"/>
          </w:tcPr>
          <w:p w14:paraId="0C9DCC48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C5F30" w:rsidRPr="004D56D6" w14:paraId="2E53CCD2" w14:textId="77777777" w:rsidTr="00F14300">
        <w:tc>
          <w:tcPr>
            <w:tcW w:w="1944" w:type="dxa"/>
            <w:shd w:val="clear" w:color="auto" w:fill="E7E6E6" w:themeFill="background2"/>
          </w:tcPr>
          <w:p w14:paraId="0A3E3338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Corpus Callosum</w:t>
            </w:r>
          </w:p>
        </w:tc>
        <w:tc>
          <w:tcPr>
            <w:tcW w:w="1698" w:type="dxa"/>
          </w:tcPr>
          <w:p w14:paraId="0F3F93E2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151902D8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B8EE5B7" w14:textId="487AED1D" w:rsidR="00657AD1" w:rsidRPr="004D56D6" w:rsidRDefault="00657AD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40FA819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7B0A26B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5F30" w:rsidRPr="004D56D6" w14:paraId="0EA9442E" w14:textId="77777777" w:rsidTr="00F14300">
        <w:tc>
          <w:tcPr>
            <w:tcW w:w="1944" w:type="dxa"/>
          </w:tcPr>
          <w:p w14:paraId="5FE567FB" w14:textId="77777777" w:rsidR="003C5F30" w:rsidRPr="004D56D6" w:rsidRDefault="003C5F30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698" w:type="dxa"/>
          </w:tcPr>
          <w:p w14:paraId="7ED30443" w14:textId="684C0C26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="00E23A9C"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8" w:type="dxa"/>
          </w:tcPr>
          <w:p w14:paraId="005776C1" w14:textId="5F4E88A0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  <w:r w:rsidR="00E23A9C"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4" w:type="dxa"/>
          </w:tcPr>
          <w:p w14:paraId="367379B2" w14:textId="6744D9F6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1 (</w:t>
            </w:r>
            <w:r w:rsidR="00657AD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91" w:type="dxa"/>
          </w:tcPr>
          <w:p w14:paraId="07106242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0.01, 0.01</w:t>
            </w:r>
          </w:p>
        </w:tc>
        <w:tc>
          <w:tcPr>
            <w:tcW w:w="1265" w:type="dxa"/>
          </w:tcPr>
          <w:p w14:paraId="1A962F82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C5F30" w:rsidRPr="004D56D6" w14:paraId="24214795" w14:textId="77777777" w:rsidTr="00F14300">
        <w:tc>
          <w:tcPr>
            <w:tcW w:w="1944" w:type="dxa"/>
          </w:tcPr>
          <w:p w14:paraId="0EA943CC" w14:textId="77777777" w:rsidR="003C5F30" w:rsidRPr="004D56D6" w:rsidRDefault="003C5F30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1698" w:type="dxa"/>
          </w:tcPr>
          <w:p w14:paraId="0E9AAD99" w14:textId="77F3EC86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1664.98 </w:t>
            </w:r>
            <w:r w:rsidR="00E23A9C"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831.10</w:t>
            </w:r>
          </w:p>
        </w:tc>
        <w:tc>
          <w:tcPr>
            <w:tcW w:w="1698" w:type="dxa"/>
          </w:tcPr>
          <w:p w14:paraId="5F027ACE" w14:textId="7A9BB99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1877.15 </w:t>
            </w:r>
            <w:r w:rsidR="00E23A9C" w:rsidRPr="004D56D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936.64</w:t>
            </w:r>
          </w:p>
        </w:tc>
        <w:tc>
          <w:tcPr>
            <w:tcW w:w="1254" w:type="dxa"/>
          </w:tcPr>
          <w:p w14:paraId="7D2E21D3" w14:textId="1792AFDC" w:rsidR="003C5F30" w:rsidRPr="004D56D6" w:rsidRDefault="00657AD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17</w:t>
            </w:r>
            <w:r w:rsidR="00B62A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74</w:t>
            </w:r>
            <w:r w:rsidR="00B62AF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1" w:type="dxa"/>
          </w:tcPr>
          <w:p w14:paraId="6DD4988E" w14:textId="77777777" w:rsidR="003C5F30" w:rsidRPr="004D56D6" w:rsidRDefault="003C5F30" w:rsidP="003C5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701.78, -243.52</w:t>
            </w:r>
          </w:p>
        </w:tc>
        <w:tc>
          <w:tcPr>
            <w:tcW w:w="1265" w:type="dxa"/>
          </w:tcPr>
          <w:p w14:paraId="0FED7800" w14:textId="77777777" w:rsidR="003C5F30" w:rsidRPr="004D56D6" w:rsidRDefault="003C5F30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14300" w:rsidRPr="004D56D6" w14:paraId="6295B3BC" w14:textId="77777777" w:rsidTr="00F14300">
        <w:tc>
          <w:tcPr>
            <w:tcW w:w="1944" w:type="dxa"/>
          </w:tcPr>
          <w:p w14:paraId="428561AF" w14:textId="03A9F5ED" w:rsidR="00F14300" w:rsidRPr="004D56D6" w:rsidRDefault="00F60331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698" w:type="dxa"/>
          </w:tcPr>
          <w:p w14:paraId="12014494" w14:textId="7C6A329D" w:rsidR="00F14300" w:rsidRPr="004D56D6" w:rsidRDefault="00F6033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54</w:t>
            </w:r>
            <w:r w:rsidR="007840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402E"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840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>0.000141</w:t>
            </w:r>
          </w:p>
        </w:tc>
        <w:tc>
          <w:tcPr>
            <w:tcW w:w="1698" w:type="dxa"/>
          </w:tcPr>
          <w:p w14:paraId="55B0989D" w14:textId="5A98A6F0" w:rsidR="00F14300" w:rsidRPr="004D56D6" w:rsidRDefault="00F6033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06</w:t>
            </w:r>
            <w:r w:rsidR="007840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402E"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47</w:t>
            </w:r>
          </w:p>
        </w:tc>
        <w:tc>
          <w:tcPr>
            <w:tcW w:w="1254" w:type="dxa"/>
          </w:tcPr>
          <w:p w14:paraId="72DB975F" w14:textId="7648E3C8" w:rsidR="00F14300" w:rsidRDefault="0065364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48 (-5.64%)</w:t>
            </w:r>
          </w:p>
        </w:tc>
        <w:tc>
          <w:tcPr>
            <w:tcW w:w="1491" w:type="dxa"/>
          </w:tcPr>
          <w:p w14:paraId="6D4B1DA2" w14:textId="7CB8DA8E" w:rsidR="00F14300" w:rsidRPr="004D56D6" w:rsidRDefault="00F71A73" w:rsidP="003C5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9, 0.00088</w:t>
            </w:r>
          </w:p>
        </w:tc>
        <w:tc>
          <w:tcPr>
            <w:tcW w:w="1265" w:type="dxa"/>
          </w:tcPr>
          <w:p w14:paraId="75BCAF15" w14:textId="5EB3EA8E" w:rsidR="00F14300" w:rsidRPr="004D56D6" w:rsidRDefault="005A746A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14300" w:rsidRPr="004D56D6" w14:paraId="56B1AF40" w14:textId="77777777" w:rsidTr="0067279D">
        <w:trPr>
          <w:trHeight w:val="81"/>
        </w:trPr>
        <w:tc>
          <w:tcPr>
            <w:tcW w:w="1944" w:type="dxa"/>
          </w:tcPr>
          <w:p w14:paraId="36ACE343" w14:textId="47A7C225" w:rsidR="00F14300" w:rsidRPr="004D56D6" w:rsidRDefault="00F60331" w:rsidP="00BC7E8C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1698" w:type="dxa"/>
          </w:tcPr>
          <w:p w14:paraId="21975D0E" w14:textId="70CB91CE" w:rsidR="00F14300" w:rsidRPr="004D56D6" w:rsidRDefault="00F6033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70</w:t>
            </w:r>
            <w:r w:rsidR="007840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402E"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55</w:t>
            </w:r>
          </w:p>
        </w:tc>
        <w:tc>
          <w:tcPr>
            <w:tcW w:w="1698" w:type="dxa"/>
          </w:tcPr>
          <w:p w14:paraId="46D9A226" w14:textId="266B6853" w:rsidR="00F14300" w:rsidRPr="004D56D6" w:rsidRDefault="00F6033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46</w:t>
            </w:r>
            <w:r w:rsidR="007840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402E"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37</w:t>
            </w:r>
          </w:p>
        </w:tc>
        <w:tc>
          <w:tcPr>
            <w:tcW w:w="1254" w:type="dxa"/>
          </w:tcPr>
          <w:p w14:paraId="262E7142" w14:textId="4B1A7929" w:rsidR="00F14300" w:rsidRDefault="00653641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24 (-5.02%)</w:t>
            </w:r>
          </w:p>
        </w:tc>
        <w:tc>
          <w:tcPr>
            <w:tcW w:w="1491" w:type="dxa"/>
          </w:tcPr>
          <w:p w14:paraId="5EBBC891" w14:textId="720081AA" w:rsidR="00F14300" w:rsidRPr="004D56D6" w:rsidRDefault="00F71A73" w:rsidP="003C5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03, 0.000051</w:t>
            </w:r>
          </w:p>
        </w:tc>
        <w:tc>
          <w:tcPr>
            <w:tcW w:w="1265" w:type="dxa"/>
          </w:tcPr>
          <w:p w14:paraId="650A497A" w14:textId="592FD826" w:rsidR="00F14300" w:rsidRPr="004D56D6" w:rsidRDefault="005A746A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71A73" w:rsidRPr="004D56D6" w14:paraId="7F76DDEC" w14:textId="77777777" w:rsidTr="00F14300">
        <w:tc>
          <w:tcPr>
            <w:tcW w:w="1944" w:type="dxa"/>
          </w:tcPr>
          <w:p w14:paraId="1FD935B5" w14:textId="07ACD3B6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698" w:type="dxa"/>
          </w:tcPr>
          <w:p w14:paraId="6AEE1C52" w14:textId="0AF1D61D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622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141</w:t>
            </w:r>
          </w:p>
        </w:tc>
        <w:tc>
          <w:tcPr>
            <w:tcW w:w="1698" w:type="dxa"/>
          </w:tcPr>
          <w:p w14:paraId="4BC15F23" w14:textId="0C112194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524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469</w:t>
            </w:r>
          </w:p>
        </w:tc>
        <w:tc>
          <w:tcPr>
            <w:tcW w:w="1254" w:type="dxa"/>
          </w:tcPr>
          <w:p w14:paraId="546BAA8A" w14:textId="3A18D196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97 (-6.01%)</w:t>
            </w:r>
          </w:p>
        </w:tc>
        <w:tc>
          <w:tcPr>
            <w:tcW w:w="1491" w:type="dxa"/>
          </w:tcPr>
          <w:p w14:paraId="417A4E65" w14:textId="576B3AA4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30, 0.000165</w:t>
            </w:r>
          </w:p>
        </w:tc>
        <w:tc>
          <w:tcPr>
            <w:tcW w:w="1265" w:type="dxa"/>
          </w:tcPr>
          <w:p w14:paraId="0C1E3F81" w14:textId="23427176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71A73" w:rsidRPr="004D56D6" w14:paraId="60724C7C" w14:textId="77777777" w:rsidTr="00F14300">
        <w:tc>
          <w:tcPr>
            <w:tcW w:w="1944" w:type="dxa"/>
            <w:shd w:val="clear" w:color="auto" w:fill="E7E6E6" w:themeFill="background2"/>
          </w:tcPr>
          <w:p w14:paraId="4F357EAA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Genu</w:t>
            </w:r>
          </w:p>
        </w:tc>
        <w:tc>
          <w:tcPr>
            <w:tcW w:w="1698" w:type="dxa"/>
          </w:tcPr>
          <w:p w14:paraId="52491686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8F1F98E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5FFA57C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</w:tcPr>
          <w:p w14:paraId="4B7C6B46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F2C457A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A73" w:rsidRPr="004D56D6" w14:paraId="3FAB6723" w14:textId="77777777" w:rsidTr="00F14300">
        <w:tc>
          <w:tcPr>
            <w:tcW w:w="1944" w:type="dxa"/>
          </w:tcPr>
          <w:p w14:paraId="1BED11EF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698" w:type="dxa"/>
          </w:tcPr>
          <w:p w14:paraId="70D5ABFA" w14:textId="305044C9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3 ± 0.03</w:t>
            </w:r>
          </w:p>
        </w:tc>
        <w:tc>
          <w:tcPr>
            <w:tcW w:w="1698" w:type="dxa"/>
          </w:tcPr>
          <w:p w14:paraId="503391D3" w14:textId="12FDCB2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4 ± 0.02</w:t>
            </w:r>
          </w:p>
        </w:tc>
        <w:tc>
          <w:tcPr>
            <w:tcW w:w="1254" w:type="dxa"/>
          </w:tcPr>
          <w:p w14:paraId="656E3D2B" w14:textId="3918B520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1.59%)</w:t>
            </w:r>
          </w:p>
        </w:tc>
        <w:tc>
          <w:tcPr>
            <w:tcW w:w="1491" w:type="dxa"/>
          </w:tcPr>
          <w:p w14:paraId="512D7B94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0, 0.02</w:t>
            </w:r>
          </w:p>
        </w:tc>
        <w:tc>
          <w:tcPr>
            <w:tcW w:w="1265" w:type="dxa"/>
          </w:tcPr>
          <w:p w14:paraId="58EAB840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71A73" w:rsidRPr="004D56D6" w14:paraId="6092F030" w14:textId="77777777" w:rsidTr="00F14300">
        <w:trPr>
          <w:trHeight w:val="55"/>
        </w:trPr>
        <w:tc>
          <w:tcPr>
            <w:tcW w:w="1944" w:type="dxa"/>
          </w:tcPr>
          <w:p w14:paraId="2DA0752B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1698" w:type="dxa"/>
          </w:tcPr>
          <w:p w14:paraId="621E425B" w14:textId="46D866B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75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 344.30</w:t>
            </w:r>
          </w:p>
        </w:tc>
        <w:tc>
          <w:tcPr>
            <w:tcW w:w="1698" w:type="dxa"/>
          </w:tcPr>
          <w:p w14:paraId="3DE49685" w14:textId="3ECC28E2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762.60 ± 363.47</w:t>
            </w:r>
          </w:p>
        </w:tc>
        <w:tc>
          <w:tcPr>
            <w:tcW w:w="1254" w:type="dxa"/>
          </w:tcPr>
          <w:p w14:paraId="056F30A8" w14:textId="09A318B6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3 (1.60%)</w:t>
            </w:r>
          </w:p>
        </w:tc>
        <w:tc>
          <w:tcPr>
            <w:tcW w:w="1491" w:type="dxa"/>
          </w:tcPr>
          <w:p w14:paraId="15AA4353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92.62, 73.72</w:t>
            </w:r>
          </w:p>
        </w:tc>
        <w:tc>
          <w:tcPr>
            <w:tcW w:w="1265" w:type="dxa"/>
          </w:tcPr>
          <w:p w14:paraId="3FE573A9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71A73" w:rsidRPr="004D56D6" w14:paraId="232998DF" w14:textId="77777777" w:rsidTr="00F14300">
        <w:trPr>
          <w:trHeight w:val="55"/>
        </w:trPr>
        <w:tc>
          <w:tcPr>
            <w:tcW w:w="1944" w:type="dxa"/>
          </w:tcPr>
          <w:p w14:paraId="5688181A" w14:textId="77D6002A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698" w:type="dxa"/>
          </w:tcPr>
          <w:p w14:paraId="3E1190AF" w14:textId="649678C3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850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85</w:t>
            </w:r>
          </w:p>
        </w:tc>
        <w:tc>
          <w:tcPr>
            <w:tcW w:w="1698" w:type="dxa"/>
          </w:tcPr>
          <w:p w14:paraId="42E8715A" w14:textId="472F01EF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795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40</w:t>
            </w:r>
          </w:p>
        </w:tc>
        <w:tc>
          <w:tcPr>
            <w:tcW w:w="1254" w:type="dxa"/>
          </w:tcPr>
          <w:p w14:paraId="6A51531F" w14:textId="69863598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55 (-6.49%)</w:t>
            </w:r>
          </w:p>
        </w:tc>
        <w:tc>
          <w:tcPr>
            <w:tcW w:w="1491" w:type="dxa"/>
          </w:tcPr>
          <w:p w14:paraId="4CEECCC3" w14:textId="3CD370B0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11, 0.000099</w:t>
            </w:r>
          </w:p>
        </w:tc>
        <w:tc>
          <w:tcPr>
            <w:tcW w:w="1265" w:type="dxa"/>
          </w:tcPr>
          <w:p w14:paraId="00324264" w14:textId="4FD1E52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1A73" w:rsidRPr="004D56D6" w14:paraId="1743A17A" w14:textId="77777777" w:rsidTr="00F14300">
        <w:trPr>
          <w:trHeight w:val="55"/>
        </w:trPr>
        <w:tc>
          <w:tcPr>
            <w:tcW w:w="1944" w:type="dxa"/>
          </w:tcPr>
          <w:p w14:paraId="059D32B9" w14:textId="67D15161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1698" w:type="dxa"/>
          </w:tcPr>
          <w:p w14:paraId="7AAF9E52" w14:textId="77627C59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481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59</w:t>
            </w:r>
          </w:p>
        </w:tc>
        <w:tc>
          <w:tcPr>
            <w:tcW w:w="1698" w:type="dxa"/>
          </w:tcPr>
          <w:p w14:paraId="3E59BC0E" w14:textId="16171E80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460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38</w:t>
            </w:r>
          </w:p>
        </w:tc>
        <w:tc>
          <w:tcPr>
            <w:tcW w:w="1254" w:type="dxa"/>
          </w:tcPr>
          <w:p w14:paraId="13904020" w14:textId="42A8992F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21 (-4.24%)</w:t>
            </w:r>
          </w:p>
        </w:tc>
        <w:tc>
          <w:tcPr>
            <w:tcW w:w="1491" w:type="dxa"/>
          </w:tcPr>
          <w:p w14:paraId="1FF8D9B4" w14:textId="782101DC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07, 0.000050</w:t>
            </w:r>
          </w:p>
        </w:tc>
        <w:tc>
          <w:tcPr>
            <w:tcW w:w="1265" w:type="dxa"/>
          </w:tcPr>
          <w:p w14:paraId="28C48C35" w14:textId="5D1D797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71A73" w:rsidRPr="004D56D6" w14:paraId="6C6B1397" w14:textId="77777777" w:rsidTr="00F14300">
        <w:trPr>
          <w:trHeight w:val="55"/>
        </w:trPr>
        <w:tc>
          <w:tcPr>
            <w:tcW w:w="1944" w:type="dxa"/>
          </w:tcPr>
          <w:p w14:paraId="0975A125" w14:textId="642BD578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698" w:type="dxa"/>
          </w:tcPr>
          <w:p w14:paraId="00B3C7AF" w14:textId="3487FEB9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588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149</w:t>
            </w:r>
          </w:p>
        </w:tc>
        <w:tc>
          <w:tcPr>
            <w:tcW w:w="1698" w:type="dxa"/>
          </w:tcPr>
          <w:p w14:paraId="0C0043BE" w14:textId="039B6EE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465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60</w:t>
            </w:r>
          </w:p>
        </w:tc>
        <w:tc>
          <w:tcPr>
            <w:tcW w:w="1254" w:type="dxa"/>
          </w:tcPr>
          <w:p w14:paraId="0133883A" w14:textId="3DBD6C08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23 (-7.74%)</w:t>
            </w:r>
          </w:p>
        </w:tc>
        <w:tc>
          <w:tcPr>
            <w:tcW w:w="1491" w:type="dxa"/>
          </w:tcPr>
          <w:p w14:paraId="30FDBA87" w14:textId="0405E69F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46, 0.000200</w:t>
            </w:r>
          </w:p>
        </w:tc>
        <w:tc>
          <w:tcPr>
            <w:tcW w:w="1265" w:type="dxa"/>
          </w:tcPr>
          <w:p w14:paraId="10E997A3" w14:textId="42042FBD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71A73" w:rsidRPr="004D56D6" w14:paraId="08E2870E" w14:textId="77777777" w:rsidTr="00F14300">
        <w:tc>
          <w:tcPr>
            <w:tcW w:w="1944" w:type="dxa"/>
            <w:shd w:val="clear" w:color="auto" w:fill="E7E6E6" w:themeFill="background2"/>
          </w:tcPr>
          <w:p w14:paraId="10BACCD9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Midbody</w:t>
            </w:r>
          </w:p>
        </w:tc>
        <w:tc>
          <w:tcPr>
            <w:tcW w:w="1698" w:type="dxa"/>
          </w:tcPr>
          <w:p w14:paraId="69515B80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1301FF4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E46C767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</w:tcPr>
          <w:p w14:paraId="5C5CACAF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A598F7C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A73" w:rsidRPr="004D56D6" w14:paraId="32372342" w14:textId="77777777" w:rsidTr="00F14300">
        <w:tc>
          <w:tcPr>
            <w:tcW w:w="1944" w:type="dxa"/>
          </w:tcPr>
          <w:p w14:paraId="7563D2FD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698" w:type="dxa"/>
          </w:tcPr>
          <w:p w14:paraId="11A228E0" w14:textId="08D473B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1 ± 0.05</w:t>
            </w:r>
          </w:p>
        </w:tc>
        <w:tc>
          <w:tcPr>
            <w:tcW w:w="1698" w:type="dxa"/>
          </w:tcPr>
          <w:p w14:paraId="1506E1AF" w14:textId="5C189F16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3 ± 0.03</w:t>
            </w:r>
          </w:p>
        </w:tc>
        <w:tc>
          <w:tcPr>
            <w:tcW w:w="1254" w:type="dxa"/>
          </w:tcPr>
          <w:p w14:paraId="440CB4EA" w14:textId="7720BB88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3.28%)</w:t>
            </w:r>
          </w:p>
        </w:tc>
        <w:tc>
          <w:tcPr>
            <w:tcW w:w="1491" w:type="dxa"/>
          </w:tcPr>
          <w:p w14:paraId="368553A5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0.01, 0.02</w:t>
            </w:r>
          </w:p>
        </w:tc>
        <w:tc>
          <w:tcPr>
            <w:tcW w:w="1265" w:type="dxa"/>
          </w:tcPr>
          <w:p w14:paraId="33E6A43A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71A73" w:rsidRPr="004D56D6" w14:paraId="420CCB0F" w14:textId="77777777" w:rsidTr="00F14300">
        <w:tc>
          <w:tcPr>
            <w:tcW w:w="1944" w:type="dxa"/>
          </w:tcPr>
          <w:p w14:paraId="08505AD2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1698" w:type="dxa"/>
          </w:tcPr>
          <w:p w14:paraId="0DB8D47A" w14:textId="1504CD11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391.64 ± 334.62</w:t>
            </w:r>
          </w:p>
        </w:tc>
        <w:tc>
          <w:tcPr>
            <w:tcW w:w="1698" w:type="dxa"/>
          </w:tcPr>
          <w:p w14:paraId="06BC09EA" w14:textId="0252F719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466 ± 395.90</w:t>
            </w:r>
          </w:p>
        </w:tc>
        <w:tc>
          <w:tcPr>
            <w:tcW w:w="1254" w:type="dxa"/>
          </w:tcPr>
          <w:p w14:paraId="76D51552" w14:textId="66952236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6 (18.99%)</w:t>
            </w:r>
          </w:p>
        </w:tc>
        <w:tc>
          <w:tcPr>
            <w:tcW w:w="1491" w:type="dxa"/>
          </w:tcPr>
          <w:p w14:paraId="679FD748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257.39, -2.47</w:t>
            </w:r>
          </w:p>
        </w:tc>
        <w:tc>
          <w:tcPr>
            <w:tcW w:w="1265" w:type="dxa"/>
          </w:tcPr>
          <w:p w14:paraId="7A12E5F4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1A73" w:rsidRPr="004D56D6" w14:paraId="505C2797" w14:textId="77777777" w:rsidTr="00F14300">
        <w:tc>
          <w:tcPr>
            <w:tcW w:w="1944" w:type="dxa"/>
          </w:tcPr>
          <w:p w14:paraId="44D12F4D" w14:textId="26CFC4DF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698" w:type="dxa"/>
          </w:tcPr>
          <w:p w14:paraId="28108067" w14:textId="5728DED4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891 </w:t>
            </w:r>
            <w:proofErr w:type="gramStart"/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000097</w:t>
            </w:r>
          </w:p>
        </w:tc>
        <w:tc>
          <w:tcPr>
            <w:tcW w:w="1698" w:type="dxa"/>
          </w:tcPr>
          <w:p w14:paraId="1C1ACAAF" w14:textId="7D3A6AB2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799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36</w:t>
            </w:r>
          </w:p>
        </w:tc>
        <w:tc>
          <w:tcPr>
            <w:tcW w:w="1254" w:type="dxa"/>
          </w:tcPr>
          <w:p w14:paraId="4ADE5831" w14:textId="2F08BBF6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91 (-10.27%)</w:t>
            </w:r>
          </w:p>
        </w:tc>
        <w:tc>
          <w:tcPr>
            <w:tcW w:w="1491" w:type="dxa"/>
          </w:tcPr>
          <w:p w14:paraId="4EEA279E" w14:textId="01EA93DA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042, 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>0.000151</w:t>
            </w:r>
          </w:p>
        </w:tc>
        <w:tc>
          <w:tcPr>
            <w:tcW w:w="1265" w:type="dxa"/>
          </w:tcPr>
          <w:p w14:paraId="07FEADBF" w14:textId="5A128D91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71A73" w:rsidRPr="004D56D6" w14:paraId="424962F3" w14:textId="77777777" w:rsidTr="00F14300">
        <w:tc>
          <w:tcPr>
            <w:tcW w:w="1944" w:type="dxa"/>
          </w:tcPr>
          <w:p w14:paraId="035D88DE" w14:textId="0BC0587C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1698" w:type="dxa"/>
          </w:tcPr>
          <w:p w14:paraId="36585316" w14:textId="227BED9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513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81</w:t>
            </w:r>
          </w:p>
        </w:tc>
        <w:tc>
          <w:tcPr>
            <w:tcW w:w="1698" w:type="dxa"/>
          </w:tcPr>
          <w:p w14:paraId="757853CC" w14:textId="1F0523A8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465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36</w:t>
            </w:r>
          </w:p>
        </w:tc>
        <w:tc>
          <w:tcPr>
            <w:tcW w:w="1254" w:type="dxa"/>
          </w:tcPr>
          <w:p w14:paraId="2433AD07" w14:textId="6ACC3717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47 (-9.22%)</w:t>
            </w:r>
          </w:p>
        </w:tc>
        <w:tc>
          <w:tcPr>
            <w:tcW w:w="1491" w:type="dxa"/>
          </w:tcPr>
          <w:p w14:paraId="6D819904" w14:textId="41E0B58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6,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88</w:t>
            </w:r>
          </w:p>
        </w:tc>
        <w:tc>
          <w:tcPr>
            <w:tcW w:w="1265" w:type="dxa"/>
          </w:tcPr>
          <w:p w14:paraId="1FD8267E" w14:textId="1509F5EE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71A73" w:rsidRPr="004D56D6" w14:paraId="6CEAB834" w14:textId="77777777" w:rsidTr="00F14300">
        <w:tc>
          <w:tcPr>
            <w:tcW w:w="1944" w:type="dxa"/>
          </w:tcPr>
          <w:p w14:paraId="23575DF7" w14:textId="6D0F4CBC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698" w:type="dxa"/>
          </w:tcPr>
          <w:p w14:paraId="69BC987B" w14:textId="1E3D7FEC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647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155</w:t>
            </w:r>
          </w:p>
        </w:tc>
        <w:tc>
          <w:tcPr>
            <w:tcW w:w="1698" w:type="dxa"/>
          </w:tcPr>
          <w:p w14:paraId="03329907" w14:textId="72253E7E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467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77</w:t>
            </w:r>
          </w:p>
        </w:tc>
        <w:tc>
          <w:tcPr>
            <w:tcW w:w="1254" w:type="dxa"/>
          </w:tcPr>
          <w:p w14:paraId="47255C10" w14:textId="5D7EA923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80 (-10.91%)</w:t>
            </w:r>
          </w:p>
        </w:tc>
        <w:tc>
          <w:tcPr>
            <w:tcW w:w="1491" w:type="dxa"/>
          </w:tcPr>
          <w:p w14:paraId="7F49A655" w14:textId="3558FA6D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99,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261</w:t>
            </w:r>
          </w:p>
        </w:tc>
        <w:tc>
          <w:tcPr>
            <w:tcW w:w="1265" w:type="dxa"/>
          </w:tcPr>
          <w:p w14:paraId="477EF786" w14:textId="49BEC1DA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71A73" w:rsidRPr="004D56D6" w14:paraId="6DB2D53F" w14:textId="77777777" w:rsidTr="00F14300">
        <w:tc>
          <w:tcPr>
            <w:tcW w:w="1944" w:type="dxa"/>
            <w:shd w:val="clear" w:color="auto" w:fill="E7E6E6" w:themeFill="background2"/>
          </w:tcPr>
          <w:p w14:paraId="2D325DB5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Splenium</w:t>
            </w:r>
          </w:p>
        </w:tc>
        <w:tc>
          <w:tcPr>
            <w:tcW w:w="1698" w:type="dxa"/>
          </w:tcPr>
          <w:p w14:paraId="0041BFAD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562F7EE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0CE6C7B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</w:tcPr>
          <w:p w14:paraId="3A249F0C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9F66CA6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A73" w:rsidRPr="004D56D6" w14:paraId="1C347221" w14:textId="77777777" w:rsidTr="00F14300">
        <w:tc>
          <w:tcPr>
            <w:tcW w:w="1944" w:type="dxa"/>
          </w:tcPr>
          <w:p w14:paraId="00ABD3E4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698" w:type="dxa"/>
          </w:tcPr>
          <w:p w14:paraId="5AEC8AFF" w14:textId="16E19ED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7 ± 0.05</w:t>
            </w:r>
          </w:p>
        </w:tc>
        <w:tc>
          <w:tcPr>
            <w:tcW w:w="1698" w:type="dxa"/>
          </w:tcPr>
          <w:p w14:paraId="3F9D492E" w14:textId="1CB8BAD1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7 ± 0.06</w:t>
            </w:r>
          </w:p>
        </w:tc>
        <w:tc>
          <w:tcPr>
            <w:tcW w:w="1254" w:type="dxa"/>
          </w:tcPr>
          <w:p w14:paraId="100D4846" w14:textId="41E01FF9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0.00%)</w:t>
            </w:r>
          </w:p>
        </w:tc>
        <w:tc>
          <w:tcPr>
            <w:tcW w:w="1491" w:type="dxa"/>
          </w:tcPr>
          <w:p w14:paraId="689A61BF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0.01, 0.01</w:t>
            </w:r>
          </w:p>
        </w:tc>
        <w:tc>
          <w:tcPr>
            <w:tcW w:w="1265" w:type="dxa"/>
          </w:tcPr>
          <w:p w14:paraId="05A4BEB2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71A73" w:rsidRPr="004D56D6" w14:paraId="158DBE0F" w14:textId="77777777" w:rsidTr="00F14300">
        <w:tc>
          <w:tcPr>
            <w:tcW w:w="1944" w:type="dxa"/>
          </w:tcPr>
          <w:p w14:paraId="230B300F" w14:textId="77777777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1698" w:type="dxa"/>
          </w:tcPr>
          <w:p w14:paraId="7F3F81A4" w14:textId="39EFF44D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592.10 ± 356.34</w:t>
            </w:r>
          </w:p>
        </w:tc>
        <w:tc>
          <w:tcPr>
            <w:tcW w:w="1698" w:type="dxa"/>
          </w:tcPr>
          <w:p w14:paraId="425D7ABF" w14:textId="0E12EEFD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719.2 ± 379.00</w:t>
            </w:r>
          </w:p>
        </w:tc>
        <w:tc>
          <w:tcPr>
            <w:tcW w:w="1254" w:type="dxa"/>
          </w:tcPr>
          <w:p w14:paraId="173AC921" w14:textId="79699B0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10 (21.47%)</w:t>
            </w:r>
          </w:p>
        </w:tc>
        <w:tc>
          <w:tcPr>
            <w:tcW w:w="1491" w:type="dxa"/>
          </w:tcPr>
          <w:p w14:paraId="4542C55D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-358.19, -68.71</w:t>
            </w:r>
          </w:p>
        </w:tc>
        <w:tc>
          <w:tcPr>
            <w:tcW w:w="1265" w:type="dxa"/>
          </w:tcPr>
          <w:p w14:paraId="2D9A5A7A" w14:textId="77777777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71A73" w:rsidRPr="004D56D6" w14:paraId="4FC0D5D1" w14:textId="77777777" w:rsidTr="00F14300">
        <w:tc>
          <w:tcPr>
            <w:tcW w:w="1944" w:type="dxa"/>
          </w:tcPr>
          <w:p w14:paraId="4BCD0B22" w14:textId="73A06CE6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698" w:type="dxa"/>
          </w:tcPr>
          <w:p w14:paraId="1430E9A0" w14:textId="677C3FC5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913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134</w:t>
            </w:r>
          </w:p>
        </w:tc>
        <w:tc>
          <w:tcPr>
            <w:tcW w:w="1698" w:type="dxa"/>
          </w:tcPr>
          <w:p w14:paraId="337F6389" w14:textId="75CB7801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837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77</w:t>
            </w:r>
          </w:p>
        </w:tc>
        <w:tc>
          <w:tcPr>
            <w:tcW w:w="1254" w:type="dxa"/>
          </w:tcPr>
          <w:p w14:paraId="391A5264" w14:textId="20748EF8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76 (-8.29%)</w:t>
            </w:r>
          </w:p>
        </w:tc>
        <w:tc>
          <w:tcPr>
            <w:tcW w:w="1491" w:type="dxa"/>
          </w:tcPr>
          <w:p w14:paraId="41D79514" w14:textId="3A21F09F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27,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124</w:t>
            </w:r>
          </w:p>
        </w:tc>
        <w:tc>
          <w:tcPr>
            <w:tcW w:w="1265" w:type="dxa"/>
          </w:tcPr>
          <w:p w14:paraId="067EF670" w14:textId="4AF7B5B2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71A73" w:rsidRPr="004D56D6" w14:paraId="2B466D5B" w14:textId="77777777" w:rsidTr="00F14300">
        <w:tc>
          <w:tcPr>
            <w:tcW w:w="1944" w:type="dxa"/>
          </w:tcPr>
          <w:p w14:paraId="3C207BB8" w14:textId="6C7EB614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1698" w:type="dxa"/>
          </w:tcPr>
          <w:p w14:paraId="4537074D" w14:textId="311F2CBB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837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133</w:t>
            </w:r>
          </w:p>
        </w:tc>
        <w:tc>
          <w:tcPr>
            <w:tcW w:w="1698" w:type="dxa"/>
          </w:tcPr>
          <w:p w14:paraId="6B1FFD6C" w14:textId="023ED3A4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452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93</w:t>
            </w:r>
          </w:p>
        </w:tc>
        <w:tc>
          <w:tcPr>
            <w:tcW w:w="1254" w:type="dxa"/>
          </w:tcPr>
          <w:p w14:paraId="4549FA04" w14:textId="5CB4AD50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041 (--8.36%)</w:t>
            </w:r>
          </w:p>
        </w:tc>
        <w:tc>
          <w:tcPr>
            <w:tcW w:w="1491" w:type="dxa"/>
          </w:tcPr>
          <w:p w14:paraId="420946F1" w14:textId="5BACF0B1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7,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075</w:t>
            </w:r>
          </w:p>
        </w:tc>
        <w:tc>
          <w:tcPr>
            <w:tcW w:w="1265" w:type="dxa"/>
          </w:tcPr>
          <w:p w14:paraId="78F35D12" w14:textId="1F5B1178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71A73" w:rsidRPr="004D56D6" w14:paraId="6AA35EF8" w14:textId="77777777" w:rsidTr="00F14300">
        <w:tc>
          <w:tcPr>
            <w:tcW w:w="1944" w:type="dxa"/>
          </w:tcPr>
          <w:p w14:paraId="233B1BEA" w14:textId="541C074A" w:rsidR="00F71A73" w:rsidRPr="004D56D6" w:rsidRDefault="00F71A73" w:rsidP="00F71A73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698" w:type="dxa"/>
          </w:tcPr>
          <w:p w14:paraId="2DAAB2F4" w14:textId="5BCAAE72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607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179</w:t>
            </w:r>
          </w:p>
        </w:tc>
        <w:tc>
          <w:tcPr>
            <w:tcW w:w="1698" w:type="dxa"/>
          </w:tcPr>
          <w:p w14:paraId="08A01768" w14:textId="7CE569D4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752 </w:t>
            </w:r>
            <w:r w:rsidRPr="004D56D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074 </w:t>
            </w:r>
          </w:p>
        </w:tc>
        <w:tc>
          <w:tcPr>
            <w:tcW w:w="1254" w:type="dxa"/>
          </w:tcPr>
          <w:p w14:paraId="00AE9F51" w14:textId="3287F652" w:rsidR="00F71A73" w:rsidRDefault="00653641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45 (--8.25%)</w:t>
            </w:r>
          </w:p>
        </w:tc>
        <w:tc>
          <w:tcPr>
            <w:tcW w:w="1491" w:type="dxa"/>
          </w:tcPr>
          <w:p w14:paraId="4622922F" w14:textId="547821FE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59,</w:t>
            </w:r>
            <w:r w:rsidR="003A23E0">
              <w:rPr>
                <w:rFonts w:ascii="Times New Roman" w:hAnsi="Times New Roman" w:cs="Times New Roman"/>
                <w:sz w:val="20"/>
                <w:szCs w:val="20"/>
              </w:rPr>
              <w:t xml:space="preserve"> 0.000230</w:t>
            </w:r>
          </w:p>
        </w:tc>
        <w:tc>
          <w:tcPr>
            <w:tcW w:w="1265" w:type="dxa"/>
          </w:tcPr>
          <w:p w14:paraId="374EF1EA" w14:textId="7FA815EC" w:rsidR="00F71A73" w:rsidRPr="004D56D6" w:rsidRDefault="00F71A73" w:rsidP="00F71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14:paraId="64E15908" w14:textId="77777777" w:rsidR="008667A7" w:rsidRPr="004D56D6" w:rsidRDefault="008667A7" w:rsidP="001C16AB">
      <w:pPr>
        <w:rPr>
          <w:rFonts w:ascii="Times New Roman" w:hAnsi="Times New Roman" w:cs="Times New Roman"/>
          <w:sz w:val="20"/>
          <w:szCs w:val="20"/>
        </w:rPr>
      </w:pPr>
    </w:p>
    <w:p w14:paraId="342167AA" w14:textId="77777777" w:rsidR="001C16AB" w:rsidRPr="004D56D6" w:rsidRDefault="001C16AB" w:rsidP="001C16AB">
      <w:pPr>
        <w:rPr>
          <w:rFonts w:ascii="Times New Roman" w:hAnsi="Times New Roman" w:cs="Times New Roman"/>
          <w:sz w:val="20"/>
          <w:szCs w:val="20"/>
        </w:rPr>
      </w:pPr>
    </w:p>
    <w:p w14:paraId="0092C3D9" w14:textId="4DF6D7A7" w:rsidR="001C16AB" w:rsidRPr="004D56D6" w:rsidRDefault="0087653B" w:rsidP="001C16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t</w:t>
      </w:r>
      <w:r w:rsidR="001C16AB" w:rsidRPr="004D56D6">
        <w:rPr>
          <w:rFonts w:ascii="Times New Roman" w:hAnsi="Times New Roman" w:cs="Times New Roman"/>
          <w:sz w:val="20"/>
          <w:szCs w:val="20"/>
        </w:rPr>
        <w:t xml:space="preserve">able </w:t>
      </w:r>
      <w:r w:rsidR="005D3B55">
        <w:rPr>
          <w:rFonts w:ascii="Times New Roman" w:hAnsi="Times New Roman" w:cs="Times New Roman"/>
          <w:sz w:val="20"/>
          <w:szCs w:val="20"/>
        </w:rPr>
        <w:t>5</w:t>
      </w:r>
      <w:r w:rsidR="001C16AB" w:rsidRPr="004D56D6">
        <w:rPr>
          <w:rFonts w:ascii="Times New Roman" w:hAnsi="Times New Roman" w:cs="Times New Roman"/>
          <w:sz w:val="20"/>
          <w:szCs w:val="20"/>
        </w:rPr>
        <w:t>: Structural changes of the corpus callosum foll</w:t>
      </w:r>
      <w:r w:rsidR="00763380" w:rsidRPr="004D56D6">
        <w:rPr>
          <w:rFonts w:ascii="Times New Roman" w:hAnsi="Times New Roman" w:cs="Times New Roman"/>
          <w:sz w:val="20"/>
          <w:szCs w:val="20"/>
        </w:rPr>
        <w:t>owing intensive intervention.</w:t>
      </w:r>
      <w:r w:rsidR="004D56D6" w:rsidRPr="004D56D6">
        <w:rPr>
          <w:rFonts w:ascii="Times New Roman" w:hAnsi="Times New Roman" w:cs="Times New Roman"/>
          <w:sz w:val="20"/>
          <w:szCs w:val="20"/>
        </w:rPr>
        <w:t xml:space="preserve"> Values are means ± SD</w:t>
      </w:r>
      <w:r w:rsidR="004D56D6">
        <w:rPr>
          <w:rFonts w:ascii="Times New Roman" w:hAnsi="Times New Roman" w:cs="Times New Roman"/>
          <w:sz w:val="20"/>
          <w:szCs w:val="20"/>
        </w:rPr>
        <w:t>.</w:t>
      </w:r>
      <w:r w:rsidR="00763380" w:rsidRPr="004D56D6">
        <w:rPr>
          <w:rFonts w:ascii="Times New Roman" w:hAnsi="Times New Roman" w:cs="Times New Roman"/>
          <w:sz w:val="20"/>
          <w:szCs w:val="20"/>
        </w:rPr>
        <w:t xml:space="preserve"> </w:t>
      </w:r>
      <w:r w:rsidR="00954F06" w:rsidRPr="004D56D6">
        <w:rPr>
          <w:rFonts w:ascii="Times New Roman" w:hAnsi="Times New Roman" w:cs="Times New Roman"/>
          <w:sz w:val="20"/>
          <w:szCs w:val="20"/>
        </w:rPr>
        <w:t>FA= fractional a</w:t>
      </w:r>
      <w:r w:rsidR="00591AC9" w:rsidRPr="004D56D6">
        <w:rPr>
          <w:rFonts w:ascii="Times New Roman" w:hAnsi="Times New Roman" w:cs="Times New Roman"/>
          <w:sz w:val="20"/>
          <w:szCs w:val="20"/>
        </w:rPr>
        <w:t>nisotropy</w:t>
      </w:r>
      <w:r w:rsidR="003C5F30" w:rsidRPr="004D56D6">
        <w:rPr>
          <w:rFonts w:ascii="Times New Roman" w:hAnsi="Times New Roman" w:cs="Times New Roman"/>
          <w:sz w:val="20"/>
          <w:szCs w:val="20"/>
        </w:rPr>
        <w:t xml:space="preserve">; CI = </w:t>
      </w:r>
      <w:r w:rsidR="00954F06" w:rsidRPr="004D56D6">
        <w:rPr>
          <w:rFonts w:ascii="Times New Roman" w:hAnsi="Times New Roman" w:cs="Times New Roman"/>
          <w:sz w:val="20"/>
          <w:szCs w:val="20"/>
        </w:rPr>
        <w:t>confidence i</w:t>
      </w:r>
      <w:r w:rsidR="003C5F30" w:rsidRPr="004D56D6">
        <w:rPr>
          <w:rFonts w:ascii="Times New Roman" w:hAnsi="Times New Roman" w:cs="Times New Roman"/>
          <w:sz w:val="20"/>
          <w:szCs w:val="20"/>
        </w:rPr>
        <w:t>nterval</w:t>
      </w:r>
      <w:r w:rsidR="00F60331">
        <w:rPr>
          <w:rFonts w:ascii="Times New Roman" w:hAnsi="Times New Roman" w:cs="Times New Roman"/>
          <w:sz w:val="20"/>
          <w:szCs w:val="20"/>
        </w:rPr>
        <w:t xml:space="preserve">; MD = mean diffusivity; RD = radial diffusivity; AD = axial diffusivity. </w:t>
      </w:r>
    </w:p>
    <w:p w14:paraId="196FFC34" w14:textId="77777777" w:rsidR="001C16AB" w:rsidRDefault="001C16AB" w:rsidP="001C16AB"/>
    <w:sectPr w:rsidR="001C16AB" w:rsidSect="00866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AB"/>
    <w:rsid w:val="0001768C"/>
    <w:rsid w:val="000570C9"/>
    <w:rsid w:val="001C16AB"/>
    <w:rsid w:val="001D230D"/>
    <w:rsid w:val="00302406"/>
    <w:rsid w:val="003A23E0"/>
    <w:rsid w:val="003A39AD"/>
    <w:rsid w:val="003C5105"/>
    <w:rsid w:val="003C5F30"/>
    <w:rsid w:val="00454D97"/>
    <w:rsid w:val="004D56D6"/>
    <w:rsid w:val="00543342"/>
    <w:rsid w:val="00591AC9"/>
    <w:rsid w:val="005A746A"/>
    <w:rsid w:val="005D3B55"/>
    <w:rsid w:val="00653641"/>
    <w:rsid w:val="00657AD1"/>
    <w:rsid w:val="0067279D"/>
    <w:rsid w:val="006D5769"/>
    <w:rsid w:val="00763380"/>
    <w:rsid w:val="0078402E"/>
    <w:rsid w:val="00844ADB"/>
    <w:rsid w:val="00850E91"/>
    <w:rsid w:val="008667A7"/>
    <w:rsid w:val="0087653B"/>
    <w:rsid w:val="00895E6A"/>
    <w:rsid w:val="00954F06"/>
    <w:rsid w:val="00AC02DF"/>
    <w:rsid w:val="00B62AFB"/>
    <w:rsid w:val="00C76DD1"/>
    <w:rsid w:val="00D14AAA"/>
    <w:rsid w:val="00E23A9C"/>
    <w:rsid w:val="00F14300"/>
    <w:rsid w:val="00F60331"/>
    <w:rsid w:val="00F71A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7649"/>
  <w15:docId w15:val="{B53F35DD-DD26-A641-ABA8-6AA46ADB0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6A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6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69D46-209A-354B-886E-D435571B4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ime Robert</cp:lastModifiedBy>
  <cp:revision>6</cp:revision>
  <dcterms:created xsi:type="dcterms:W3CDTF">2020-12-29T17:10:00Z</dcterms:created>
  <dcterms:modified xsi:type="dcterms:W3CDTF">2021-01-04T21:44:00Z</dcterms:modified>
</cp:coreProperties>
</file>